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6AEE" w:rsidRDefault="00456AEE" w:rsidP="00456AEE">
      <w:r>
        <w:t xml:space="preserve">Table </w:t>
      </w:r>
      <w:r w:rsidR="002F6A6A">
        <w:t>S</w:t>
      </w:r>
      <w:r w:rsidR="00242CDA">
        <w:t>1</w:t>
      </w:r>
      <w:r>
        <w:t xml:space="preserve"> Parameters of layers</w:t>
      </w:r>
      <w:r>
        <w:rPr>
          <w:rFonts w:hint="eastAsia"/>
        </w:rPr>
        <w:t>、</w:t>
      </w:r>
      <w:r>
        <w:t>kernel structure and output of VGG16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780"/>
        <w:gridCol w:w="2920"/>
        <w:gridCol w:w="1800"/>
      </w:tblGrid>
      <w:tr w:rsidR="00456AEE" w:rsidRPr="00DB181A" w:rsidTr="001F330C">
        <w:trPr>
          <w:trHeight w:val="324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Layer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Kernel Structur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Output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Inpu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224*224*3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Convolution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224*224*64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Convolution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224*224*64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Max-Poo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2*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112*112*64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Convolution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112*112*128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Convolution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112*112*128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Max-Poo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2*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56*56*128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Convolutional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56*56*256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Convolutional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56*56*256</w:t>
            </w:r>
          </w:p>
        </w:tc>
      </w:tr>
      <w:tr w:rsidR="00456AEE" w:rsidRPr="00DB181A" w:rsidTr="001F330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Convolutional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56*56*256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Max-Poo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2*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28*28*256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Convolution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28*28*512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Convolution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28*28*512</w:t>
            </w:r>
          </w:p>
        </w:tc>
      </w:tr>
      <w:tr w:rsidR="00456AEE" w:rsidRPr="00DB181A" w:rsidTr="001F330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Convolution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28*28*512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Max-Pool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2*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14*14*512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Convolutional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14*14*512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Convolutional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14*14*512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Convolutional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3*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14*14*512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Max-Pool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2*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7*7*512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Full Connec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4096</w:t>
            </w:r>
          </w:p>
        </w:tc>
      </w:tr>
      <w:tr w:rsidR="00456AEE" w:rsidRPr="00DB181A" w:rsidTr="001F330C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Full Connect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4096</w:t>
            </w:r>
          </w:p>
        </w:tc>
      </w:tr>
      <w:tr w:rsidR="00456AEE" w:rsidRPr="00DB181A" w:rsidTr="001F330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Full Connec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56AEE" w:rsidRPr="00DB181A" w:rsidRDefault="00456AEE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81A">
              <w:rPr>
                <w:rFonts w:ascii="等线" w:eastAsia="等线" w:hAnsi="等线" w:cs="宋体"/>
                <w:color w:val="000000"/>
                <w:kern w:val="0"/>
                <w:sz w:val="22"/>
              </w:rPr>
              <w:t>1000</w:t>
            </w:r>
          </w:p>
        </w:tc>
      </w:tr>
    </w:tbl>
    <w:p w:rsidR="00456AEE" w:rsidRDefault="00456AEE" w:rsidP="00456AEE"/>
    <w:p w:rsidR="00456AEE" w:rsidRDefault="00456AEE" w:rsidP="00456AEE"/>
    <w:tbl>
      <w:tblPr>
        <w:tblW w:w="7887" w:type="dxa"/>
        <w:tblLook w:val="04A0" w:firstRow="1" w:lastRow="0" w:firstColumn="1" w:lastColumn="0" w:noHBand="0" w:noVBand="1"/>
      </w:tblPr>
      <w:tblGrid>
        <w:gridCol w:w="1132"/>
        <w:gridCol w:w="2068"/>
        <w:gridCol w:w="3252"/>
        <w:gridCol w:w="1435"/>
      </w:tblGrid>
      <w:tr w:rsidR="00622727" w:rsidRPr="00CF4501" w:rsidTr="00622727">
        <w:trPr>
          <w:trHeight w:val="288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</w:t>
            </w: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able </w:t>
            </w:r>
            <w:r w:rsidR="002F6A6A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="00242CDA"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Experimental environm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2727" w:rsidRPr="00CF4501" w:rsidRDefault="00622727" w:rsidP="001F330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EB1605" w:rsidRPr="00EB1605" w:rsidTr="00622727">
        <w:trPr>
          <w:trHeight w:val="288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Versio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2727" w:rsidRPr="00EB1605" w:rsidRDefault="00622727" w:rsidP="001F330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605">
              <w:rPr>
                <w:rFonts w:ascii="等线" w:eastAsia="等线" w:hAnsi="等线" w:cs="宋体"/>
                <w:kern w:val="0"/>
                <w:sz w:val="22"/>
              </w:rPr>
              <w:t>Information</w:t>
            </w:r>
          </w:p>
        </w:tc>
      </w:tr>
      <w:tr w:rsidR="00EB1605" w:rsidRPr="00EB1605" w:rsidTr="00622727">
        <w:trPr>
          <w:trHeight w:val="276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Softwar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Pytorch</w:t>
            </w:r>
            <w:proofErr w:type="spellEnd"/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1.10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622727" w:rsidRPr="00EB1605" w:rsidRDefault="00622727" w:rsidP="001F330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605">
              <w:t>Open-source</w:t>
            </w:r>
          </w:p>
        </w:tc>
      </w:tr>
      <w:tr w:rsidR="00EB1605" w:rsidRPr="00EB1605" w:rsidTr="00622727">
        <w:trPr>
          <w:trHeight w:val="276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2727" w:rsidRPr="00CF4501" w:rsidRDefault="00622727" w:rsidP="001F330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Numpy</w:t>
            </w:r>
            <w:proofErr w:type="spellEnd"/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1.21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622727" w:rsidRPr="00EB1605" w:rsidRDefault="00622727" w:rsidP="001F330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605">
              <w:t>Open-source</w:t>
            </w:r>
          </w:p>
        </w:tc>
      </w:tr>
      <w:tr w:rsidR="00EB1605" w:rsidRPr="00EB1605" w:rsidTr="00622727">
        <w:trPr>
          <w:trHeight w:val="199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2727" w:rsidRPr="00CF4501" w:rsidRDefault="00622727" w:rsidP="001F330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OpenCV-Python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4.5.4.6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622727" w:rsidRPr="00EB1605" w:rsidRDefault="00622727" w:rsidP="001F330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605">
              <w:t>Open-source</w:t>
            </w:r>
          </w:p>
        </w:tc>
      </w:tr>
      <w:tr w:rsidR="00EB1605" w:rsidRPr="00EB1605" w:rsidTr="00622727">
        <w:trPr>
          <w:trHeight w:val="276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2727" w:rsidRPr="00CF4501" w:rsidRDefault="00622727" w:rsidP="001F330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Python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622727" w:rsidRPr="00EB1605" w:rsidRDefault="00622727" w:rsidP="001F330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605">
              <w:t>Open-source</w:t>
            </w:r>
          </w:p>
        </w:tc>
      </w:tr>
      <w:tr w:rsidR="00EB1605" w:rsidRPr="00EB1605" w:rsidTr="00622727">
        <w:trPr>
          <w:trHeight w:val="276"/>
        </w:trPr>
        <w:tc>
          <w:tcPr>
            <w:tcW w:w="11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Hardware and Driv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CPU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1F33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Core i7-10875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622727" w:rsidRPr="00EB1605" w:rsidRDefault="00622727" w:rsidP="001F330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605">
              <w:rPr>
                <w:rFonts w:ascii="等线" w:eastAsia="等线" w:hAnsi="等线" w:cs="宋体"/>
                <w:kern w:val="0"/>
                <w:sz w:val="22"/>
              </w:rPr>
              <w:t>I</w:t>
            </w:r>
            <w:r w:rsidR="00EB1605">
              <w:rPr>
                <w:rFonts w:ascii="等线" w:eastAsia="等线" w:hAnsi="等线" w:cs="宋体"/>
                <w:kern w:val="0"/>
                <w:sz w:val="22"/>
              </w:rPr>
              <w:t>NTEL</w:t>
            </w:r>
            <w:r w:rsidRPr="00EB1605">
              <w:rPr>
                <w:rFonts w:ascii="等线" w:eastAsia="等线" w:hAnsi="等线" w:cs="宋体"/>
                <w:kern w:val="0"/>
                <w:sz w:val="22"/>
              </w:rPr>
              <w:t>, USA</w:t>
            </w:r>
          </w:p>
        </w:tc>
      </w:tr>
      <w:tr w:rsidR="00EB1605" w:rsidRPr="00EB1605" w:rsidTr="00622727">
        <w:trPr>
          <w:trHeight w:val="276"/>
        </w:trPr>
        <w:tc>
          <w:tcPr>
            <w:tcW w:w="11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2727" w:rsidRPr="00CF4501" w:rsidRDefault="00622727" w:rsidP="006227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62272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GPU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22727" w:rsidRPr="00CF4501" w:rsidRDefault="00622727" w:rsidP="0062272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GeForce RTX 206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622727" w:rsidRPr="00EB1605" w:rsidRDefault="00622727" w:rsidP="0062272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605">
              <w:rPr>
                <w:rFonts w:ascii="等线" w:eastAsia="等线" w:hAnsi="等线" w:cs="宋体"/>
                <w:kern w:val="0"/>
                <w:sz w:val="22"/>
              </w:rPr>
              <w:t>NVIDIA, USA</w:t>
            </w:r>
          </w:p>
        </w:tc>
      </w:tr>
      <w:tr w:rsidR="00EB1605" w:rsidRPr="00EB1605" w:rsidTr="00622727">
        <w:trPr>
          <w:trHeight w:val="288"/>
        </w:trPr>
        <w:tc>
          <w:tcPr>
            <w:tcW w:w="11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2727" w:rsidRPr="00CF4501" w:rsidRDefault="00622727" w:rsidP="006227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22727" w:rsidRPr="00CF4501" w:rsidRDefault="00622727" w:rsidP="0062272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CUDA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22727" w:rsidRPr="00CF4501" w:rsidRDefault="00622727" w:rsidP="0062272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4501">
              <w:rPr>
                <w:rFonts w:ascii="等线" w:eastAsia="等线" w:hAnsi="等线" w:cs="宋体"/>
                <w:color w:val="000000"/>
                <w:kern w:val="0"/>
                <w:sz w:val="22"/>
              </w:rPr>
              <w:t>NVIDIA CUDA 11.4.14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2727" w:rsidRPr="00EB1605" w:rsidRDefault="00622727" w:rsidP="00622727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B1605">
              <w:rPr>
                <w:rFonts w:ascii="等线" w:eastAsia="等线" w:hAnsi="等线" w:cs="宋体"/>
                <w:kern w:val="0"/>
                <w:sz w:val="22"/>
              </w:rPr>
              <w:t>NVIDIA, USA</w:t>
            </w:r>
          </w:p>
        </w:tc>
      </w:tr>
    </w:tbl>
    <w:p w:rsidR="00456AEE" w:rsidRDefault="00456AEE" w:rsidP="00456AEE"/>
    <w:p w:rsidR="00456AEE" w:rsidRDefault="00456AEE" w:rsidP="00456AEE"/>
    <w:p w:rsidR="00456AEE" w:rsidRDefault="00456AEE" w:rsidP="00456AEE"/>
    <w:p w:rsidR="00456AEE" w:rsidRDefault="00456AEE" w:rsidP="00456AEE"/>
    <w:p w:rsidR="00456AEE" w:rsidRDefault="00456AEE" w:rsidP="00456AEE"/>
    <w:p w:rsidR="00456AEE" w:rsidRDefault="00456AEE" w:rsidP="00456AEE"/>
    <w:p w:rsidR="00456AEE" w:rsidRDefault="00456AEE" w:rsidP="00456AEE"/>
    <w:p w:rsidR="00456AEE" w:rsidRDefault="0072413D" w:rsidP="00456AEE">
      <w:r w:rsidRPr="0055027A">
        <w:rPr>
          <w:noProof/>
        </w:rPr>
        <w:lastRenderedPageBreak/>
        <w:drawing>
          <wp:inline distT="0" distB="0" distL="0" distR="0">
            <wp:extent cx="5176520" cy="2393315"/>
            <wp:effectExtent l="0" t="0" r="0" b="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520" cy="239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6AEE" w:rsidRDefault="00456AEE" w:rsidP="00456AEE">
      <w:pPr>
        <w:jc w:val="center"/>
      </w:pPr>
      <w:r>
        <w:t>Fig.</w:t>
      </w:r>
      <w:r w:rsidR="002F6A6A">
        <w:t>S</w:t>
      </w:r>
      <w:r w:rsidR="00242CDA">
        <w:t>1</w:t>
      </w:r>
      <w:r>
        <w:t xml:space="preserve"> </w:t>
      </w:r>
      <w:r w:rsidRPr="00075DC0">
        <w:t>ResNet</w:t>
      </w:r>
      <w:r>
        <w:t>101</w:t>
      </w:r>
      <w:r w:rsidRPr="00075DC0">
        <w:t xml:space="preserve"> network</w:t>
      </w:r>
      <w:r>
        <w:t>’s</w:t>
      </w:r>
      <w:r w:rsidRPr="00075DC0">
        <w:t xml:space="preserve"> structure with gender parameters</w:t>
      </w:r>
      <w:r>
        <w:t>’ design</w:t>
      </w:r>
    </w:p>
    <w:p w:rsidR="00456AEE" w:rsidRDefault="00456AEE" w:rsidP="00456AEE"/>
    <w:p w:rsidR="00456AEE" w:rsidRDefault="0072413D" w:rsidP="00456AEE">
      <w:r w:rsidRPr="0055027A">
        <w:rPr>
          <w:noProof/>
        </w:rPr>
        <w:drawing>
          <wp:inline distT="0" distB="0" distL="0" distR="0">
            <wp:extent cx="5208270" cy="4086860"/>
            <wp:effectExtent l="0" t="0" r="0" b="0"/>
            <wp:docPr id="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270" cy="408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6AEE" w:rsidRDefault="002F6A6A" w:rsidP="00456AEE">
      <w:pPr>
        <w:jc w:val="center"/>
      </w:pPr>
      <w:r>
        <w:t>Fig.S</w:t>
      </w:r>
      <w:r w:rsidR="00242CDA">
        <w:t>2</w:t>
      </w:r>
      <w:r w:rsidR="00456AEE">
        <w:t xml:space="preserve"> </w:t>
      </w:r>
      <w:r w:rsidR="00456AEE" w:rsidRPr="00B068FD">
        <w:t>VGG network training accuracy results</w:t>
      </w:r>
    </w:p>
    <w:p w:rsidR="00456AEE" w:rsidRPr="00B068FD" w:rsidRDefault="00456AEE" w:rsidP="00456AEE"/>
    <w:p w:rsidR="00456AEE" w:rsidRDefault="0072413D" w:rsidP="00456AEE">
      <w:r w:rsidRPr="0055027A">
        <w:rPr>
          <w:noProof/>
        </w:rPr>
        <w:lastRenderedPageBreak/>
        <w:drawing>
          <wp:inline distT="0" distB="0" distL="0" distR="0">
            <wp:extent cx="5224145" cy="3745230"/>
            <wp:effectExtent l="0" t="0" r="0" b="0"/>
            <wp:docPr id="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6AEE" w:rsidRDefault="002F6A6A" w:rsidP="00456AEE">
      <w:pPr>
        <w:jc w:val="center"/>
      </w:pPr>
      <w:r>
        <w:t>Fig.S</w:t>
      </w:r>
      <w:r w:rsidR="00242CDA">
        <w:t>3</w:t>
      </w:r>
      <w:r w:rsidR="00456AEE">
        <w:t xml:space="preserve"> </w:t>
      </w:r>
      <w:proofErr w:type="spellStart"/>
      <w:r w:rsidR="00456AEE" w:rsidRPr="00B068FD">
        <w:t>ResNet</w:t>
      </w:r>
      <w:proofErr w:type="spellEnd"/>
      <w:r w:rsidR="00456AEE" w:rsidRPr="00B068FD">
        <w:t xml:space="preserve"> network training Loss curve results</w:t>
      </w:r>
    </w:p>
    <w:p w:rsidR="0064373E" w:rsidRDefault="0064373E" w:rsidP="00456AEE">
      <w:pPr>
        <w:jc w:val="center"/>
      </w:pPr>
    </w:p>
    <w:p w:rsidR="0064373E" w:rsidRDefault="0072413D" w:rsidP="00456AEE">
      <w:pPr>
        <w:jc w:val="center"/>
      </w:pPr>
      <w:r>
        <w:rPr>
          <w:noProof/>
        </w:rPr>
        <w:drawing>
          <wp:inline distT="0" distB="0" distL="0" distR="0">
            <wp:extent cx="5868035" cy="41109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72" t="63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035" cy="411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73E" w:rsidRDefault="002F6A6A" w:rsidP="0064373E">
      <w:pPr>
        <w:jc w:val="center"/>
      </w:pPr>
      <w:r>
        <w:lastRenderedPageBreak/>
        <w:t>Fig.S</w:t>
      </w:r>
      <w:r w:rsidR="00242CDA">
        <w:t>4</w:t>
      </w:r>
      <w:r w:rsidR="0064373E">
        <w:t xml:space="preserve"> </w:t>
      </w:r>
      <w:r w:rsidR="0064373E" w:rsidRPr="0064373E">
        <w:t>Features of convolutional network training</w:t>
      </w:r>
    </w:p>
    <w:p w:rsidR="0064373E" w:rsidRPr="0064373E" w:rsidRDefault="0064373E" w:rsidP="00456AEE">
      <w:pPr>
        <w:jc w:val="center"/>
      </w:pPr>
    </w:p>
    <w:p w:rsidR="003A4CB3" w:rsidRPr="00242CDA" w:rsidRDefault="003A4CB3"/>
    <w:sectPr w:rsidR="003A4CB3" w:rsidRPr="00242CD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D7A12" w:rsidRDefault="00FD7A12" w:rsidP="00456AEE">
      <w:r>
        <w:separator/>
      </w:r>
    </w:p>
  </w:endnote>
  <w:endnote w:type="continuationSeparator" w:id="0">
    <w:p w:rsidR="00FD7A12" w:rsidRDefault="00FD7A12" w:rsidP="00456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D7A12" w:rsidRDefault="00FD7A12" w:rsidP="00456AEE">
      <w:r>
        <w:separator/>
      </w:r>
    </w:p>
  </w:footnote>
  <w:footnote w:type="continuationSeparator" w:id="0">
    <w:p w:rsidR="00FD7A12" w:rsidRDefault="00FD7A12" w:rsidP="00456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AEE"/>
    <w:rsid w:val="00075DC0"/>
    <w:rsid w:val="000B77CA"/>
    <w:rsid w:val="001A6B74"/>
    <w:rsid w:val="001F330C"/>
    <w:rsid w:val="00242CDA"/>
    <w:rsid w:val="002F6A6A"/>
    <w:rsid w:val="00376335"/>
    <w:rsid w:val="003A4CB3"/>
    <w:rsid w:val="003F23A5"/>
    <w:rsid w:val="00456AEE"/>
    <w:rsid w:val="004A4D91"/>
    <w:rsid w:val="004D6684"/>
    <w:rsid w:val="0055027A"/>
    <w:rsid w:val="00622727"/>
    <w:rsid w:val="0064373E"/>
    <w:rsid w:val="0072413D"/>
    <w:rsid w:val="0079441C"/>
    <w:rsid w:val="00912AF8"/>
    <w:rsid w:val="00914C3A"/>
    <w:rsid w:val="00931BA8"/>
    <w:rsid w:val="00B068FD"/>
    <w:rsid w:val="00CF4501"/>
    <w:rsid w:val="00DB181A"/>
    <w:rsid w:val="00EB1605"/>
    <w:rsid w:val="00FA6610"/>
    <w:rsid w:val="00FD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09A2CF"/>
  <w14:defaultImageDpi w14:val="0"/>
  <w15:docId w15:val="{B19AF21B-5CD7-463A-93F4-11611AC51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AE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456AEE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456AEE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_wangj@126.com</dc:creator>
  <cp:keywords/>
  <dc:description/>
  <cp:lastModifiedBy>doc_wangj@126.com</cp:lastModifiedBy>
  <cp:revision>2</cp:revision>
  <dcterms:created xsi:type="dcterms:W3CDTF">2023-02-16T17:30:00Z</dcterms:created>
  <dcterms:modified xsi:type="dcterms:W3CDTF">2023-02-16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ac7734e55f82250e1a88942a322ff8888b969dbba4df2058f10defaf487274</vt:lpwstr>
  </property>
</Properties>
</file>